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767" w:rsidRPr="00F30015" w:rsidRDefault="005A32B2" w:rsidP="0019576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1957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bookmarkStart w:id="0" w:name="_GoBack"/>
      <w:bookmarkEnd w:id="0"/>
      <w:r w:rsidR="00195767" w:rsidRPr="00F30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="00195767" w:rsidRPr="00F30015">
        <w:rPr>
          <w:rFonts w:ascii="Times New Roman" w:hAnsi="Times New Roman" w:cs="Times New Roman"/>
          <w:b/>
          <w:sz w:val="24"/>
          <w:szCs w:val="24"/>
          <w:lang w:val="en-GB"/>
        </w:rPr>
        <w:t>SNP characterisation.</w:t>
      </w:r>
      <w:proofErr w:type="gramEnd"/>
    </w:p>
    <w:tbl>
      <w:tblPr>
        <w:tblW w:w="97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1175"/>
        <w:gridCol w:w="1660"/>
        <w:gridCol w:w="1134"/>
        <w:gridCol w:w="1276"/>
        <w:gridCol w:w="992"/>
        <w:gridCol w:w="1134"/>
        <w:gridCol w:w="993"/>
        <w:gridCol w:w="850"/>
      </w:tblGrid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R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arest gene</w:t>
            </w:r>
            <w:r w:rsidR="00C63904" w:rsidRPr="00C639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f. alle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 alle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(HET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(HET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5693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PR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53312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PR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817918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7825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ME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01952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RB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56088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6P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3568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HR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20753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HR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681007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DIPO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50129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DIPO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0493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NR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024259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IL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38289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26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P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49299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H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40741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D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083873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TCH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627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R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9641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ZNF259/ APOA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89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RIN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37829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VD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04272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HMG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71809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TRK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12198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B75DE6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T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292239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DH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</w:tr>
      <w:tr w:rsidR="00195767" w:rsidRPr="00245A62" w:rsidTr="006B2DCE">
        <w:trPr>
          <w:trHeight w:val="255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778231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C4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195767" w:rsidRPr="00245A62" w:rsidTr="006B2DCE">
        <w:trPr>
          <w:trHeight w:val="27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10847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KCTD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5767" w:rsidRPr="00245A62" w:rsidRDefault="00195767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</w:tr>
    </w:tbl>
    <w:p w:rsidR="00195767" w:rsidRPr="00245A62" w:rsidRDefault="00195767" w:rsidP="0019576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CHR = chromosome location, SNP = Single Nucleotide polymorphism, Reference allele is the minor allele, MAF = Minor allele frequency, </w:t>
      </w:r>
      <w:proofErr w:type="gramStart"/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O(</w:t>
      </w:r>
      <w:proofErr w:type="gramEnd"/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ET) = Observed heterozygosity, E(HET) = Expected heterozygosity, P = Hardy-Weinberg P-value.</w:t>
      </w:r>
      <w:r w:rsidR="00C6390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 xml:space="preserve">1 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Gene names (NCBI): </w:t>
      </w:r>
      <w:r w:rsidR="00C63904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OPRD1</w:t>
      </w:r>
      <w:r w:rsidR="00F76C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(opioid receptor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delta 1), </w:t>
      </w:r>
      <w:r w:rsidR="00C63904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LEPR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leptin receptor), </w:t>
      </w:r>
      <w:r w:rsidR="00C63904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SMEK2</w:t>
      </w:r>
      <w:r w:rsidR="00F76C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SMEK homolog 2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uppressor of mek1), </w:t>
      </w:r>
      <w:r w:rsidR="00C63904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GRB14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growth factor receptor-bound protein 14), </w:t>
      </w:r>
      <w:r w:rsidR="00C63904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G6PC2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g</w:t>
      </w:r>
      <w:r w:rsidR="00F76C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ucose-6-phosphatase catalytic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2), </w:t>
      </w:r>
      <w:r w:rsidR="00C63904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GHRL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ghrelin), </w:t>
      </w:r>
      <w:r w:rsidR="00C63904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ADIPOQ</w:t>
      </w:r>
      <w:r w:rsidR="00F76C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adiponectin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C1Q and collagen domain containing), </w:t>
      </w:r>
      <w:r w:rsidR="00C63904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CNR1</w:t>
      </w:r>
      <w:r w:rsidR="00C63904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cannabinoid receptor 1)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IL6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interleukin 6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LEP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leptin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LPL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lipoprotein lipase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H19</w:t>
      </w:r>
      <w:r w:rsidR="00F76C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H19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mprinted maternally expressed transcript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BDNF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brain-derived neurotrophic factor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MTCH2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mitochondrial carrier 2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DRD2</w:t>
      </w:r>
      <w:r w:rsidR="00F76C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d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opamine receptor D2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 xml:space="preserve">ZNF259/ APOA5 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(zinc finger protein 259/apolipoprotein A-V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GRIN2B</w:t>
      </w:r>
      <w:r w:rsidR="00F76C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glutamate receptor ionotropic 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N-methyl D-aspartate 2B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VDR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vitamin D (1,25- </w:t>
      </w:r>
      <w:proofErr w:type="spellStart"/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ihydroxyvitamin</w:t>
      </w:r>
      <w:proofErr w:type="spellEnd"/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D3) 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lastRenderedPageBreak/>
        <w:t xml:space="preserve">receptor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HMGA2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high mobility group AT-hook 2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NTRK3</w:t>
      </w:r>
      <w:r w:rsidR="00F76C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neurotrophic tyrosine kinase receptor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ype 3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FTO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fat mass and obesity associated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CDH13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cadherin 13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MC4R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</w:t>
      </w:r>
      <w:proofErr w:type="spellStart"/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elanocortin</w:t>
      </w:r>
      <w:proofErr w:type="spellEnd"/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4 receptor), </w:t>
      </w:r>
      <w:r w:rsidR="00ED5F97" w:rsidRPr="00ED5F9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KCTD15</w:t>
      </w:r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potassium channel </w:t>
      </w:r>
      <w:proofErr w:type="spellStart"/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etramerization</w:t>
      </w:r>
      <w:proofErr w:type="spellEnd"/>
      <w:r w:rsidR="00ED5F97" w:rsidRPr="00ED5F9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domain containing 15).</w:t>
      </w:r>
    </w:p>
    <w:p w:rsidR="007211A6" w:rsidRDefault="007211A6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sectPr w:rsidR="007211A6" w:rsidSect="00D124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003" w:rsidRDefault="00841003">
      <w:pPr>
        <w:spacing w:after="0" w:line="240" w:lineRule="auto"/>
      </w:pPr>
      <w:r>
        <w:separator/>
      </w:r>
    </w:p>
  </w:endnote>
  <w:endnote w:type="continuationSeparator" w:id="0">
    <w:p w:rsidR="00841003" w:rsidRDefault="00841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003" w:rsidRDefault="00841003">
      <w:pPr>
        <w:spacing w:after="0" w:line="240" w:lineRule="auto"/>
      </w:pPr>
      <w:r>
        <w:separator/>
      </w:r>
    </w:p>
  </w:footnote>
  <w:footnote w:type="continuationSeparator" w:id="0">
    <w:p w:rsidR="00841003" w:rsidRDefault="00841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767"/>
    <w:rsid w:val="00013754"/>
    <w:rsid w:val="000213E0"/>
    <w:rsid w:val="00063554"/>
    <w:rsid w:val="00195767"/>
    <w:rsid w:val="005A32B2"/>
    <w:rsid w:val="005A49AC"/>
    <w:rsid w:val="006163AE"/>
    <w:rsid w:val="00641A5C"/>
    <w:rsid w:val="0067662F"/>
    <w:rsid w:val="006B2DCE"/>
    <w:rsid w:val="006E6158"/>
    <w:rsid w:val="006F028F"/>
    <w:rsid w:val="007211A6"/>
    <w:rsid w:val="007C133C"/>
    <w:rsid w:val="00841003"/>
    <w:rsid w:val="008C624E"/>
    <w:rsid w:val="009732CB"/>
    <w:rsid w:val="00B460FD"/>
    <w:rsid w:val="00B730D8"/>
    <w:rsid w:val="00B75DE6"/>
    <w:rsid w:val="00C63904"/>
    <w:rsid w:val="00CB71B7"/>
    <w:rsid w:val="00D12401"/>
    <w:rsid w:val="00D23EC8"/>
    <w:rsid w:val="00DA1486"/>
    <w:rsid w:val="00DC7DB6"/>
    <w:rsid w:val="00ED5F97"/>
    <w:rsid w:val="00F2315C"/>
    <w:rsid w:val="00F7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2C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C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2C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2C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2C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2C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2C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2C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2C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2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2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2C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2C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2C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2C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732C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32C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2C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32C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732CB"/>
    <w:rPr>
      <w:b/>
      <w:bCs/>
    </w:rPr>
  </w:style>
  <w:style w:type="character" w:styleId="Emphasis">
    <w:name w:val="Emphasis"/>
    <w:uiPriority w:val="20"/>
    <w:qFormat/>
    <w:rsid w:val="009732C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732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732C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32C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32C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2C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2CB"/>
    <w:rPr>
      <w:b/>
      <w:bCs/>
      <w:i/>
      <w:iCs/>
    </w:rPr>
  </w:style>
  <w:style w:type="character" w:styleId="SubtleEmphasis">
    <w:name w:val="Subtle Emphasis"/>
    <w:uiPriority w:val="19"/>
    <w:qFormat/>
    <w:rsid w:val="009732CB"/>
    <w:rPr>
      <w:i/>
      <w:iCs/>
    </w:rPr>
  </w:style>
  <w:style w:type="character" w:styleId="IntenseEmphasis">
    <w:name w:val="Intense Emphasis"/>
    <w:uiPriority w:val="21"/>
    <w:qFormat/>
    <w:rsid w:val="009732CB"/>
    <w:rPr>
      <w:b/>
      <w:bCs/>
    </w:rPr>
  </w:style>
  <w:style w:type="character" w:styleId="SubtleReference">
    <w:name w:val="Subtle Reference"/>
    <w:uiPriority w:val="31"/>
    <w:qFormat/>
    <w:rsid w:val="009732CB"/>
    <w:rPr>
      <w:smallCaps/>
    </w:rPr>
  </w:style>
  <w:style w:type="character" w:styleId="IntenseReference">
    <w:name w:val="Intense Reference"/>
    <w:uiPriority w:val="32"/>
    <w:qFormat/>
    <w:rsid w:val="009732CB"/>
    <w:rPr>
      <w:smallCaps/>
      <w:spacing w:val="5"/>
      <w:u w:val="single"/>
    </w:rPr>
  </w:style>
  <w:style w:type="character" w:styleId="BookTitle">
    <w:name w:val="Book Title"/>
    <w:uiPriority w:val="33"/>
    <w:qFormat/>
    <w:rsid w:val="009732C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32CB"/>
    <w:pPr>
      <w:outlineLvl w:val="9"/>
    </w:pPr>
    <w:rPr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C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732C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C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C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732C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732C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732CB"/>
  </w:style>
  <w:style w:type="paragraph" w:styleId="Header">
    <w:name w:val="header"/>
    <w:basedOn w:val="Normal"/>
    <w:link w:val="Head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732CB"/>
  </w:style>
  <w:style w:type="character" w:customStyle="1" w:styleId="FooterChar">
    <w:name w:val="Footer Char"/>
    <w:basedOn w:val="DefaultParagraphFont"/>
    <w:link w:val="Footer"/>
    <w:uiPriority w:val="99"/>
    <w:rsid w:val="009732CB"/>
  </w:style>
  <w:style w:type="paragraph" w:styleId="Footer">
    <w:name w:val="footer"/>
    <w:basedOn w:val="Normal"/>
    <w:link w:val="Foot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732CB"/>
  </w:style>
  <w:style w:type="paragraph" w:styleId="NormalWeb">
    <w:name w:val="Normal (Web)"/>
    <w:basedOn w:val="Normal"/>
    <w:uiPriority w:val="99"/>
    <w:semiHidden/>
    <w:unhideWhenUsed/>
    <w:rsid w:val="009732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732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2C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C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2C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2C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2C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2C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2C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2C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2C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2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2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2C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2C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2C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2C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732C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32C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2C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32C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732CB"/>
    <w:rPr>
      <w:b/>
      <w:bCs/>
    </w:rPr>
  </w:style>
  <w:style w:type="character" w:styleId="Emphasis">
    <w:name w:val="Emphasis"/>
    <w:uiPriority w:val="20"/>
    <w:qFormat/>
    <w:rsid w:val="009732C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732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732C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32C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32C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2C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2CB"/>
    <w:rPr>
      <w:b/>
      <w:bCs/>
      <w:i/>
      <w:iCs/>
    </w:rPr>
  </w:style>
  <w:style w:type="character" w:styleId="SubtleEmphasis">
    <w:name w:val="Subtle Emphasis"/>
    <w:uiPriority w:val="19"/>
    <w:qFormat/>
    <w:rsid w:val="009732CB"/>
    <w:rPr>
      <w:i/>
      <w:iCs/>
    </w:rPr>
  </w:style>
  <w:style w:type="character" w:styleId="IntenseEmphasis">
    <w:name w:val="Intense Emphasis"/>
    <w:uiPriority w:val="21"/>
    <w:qFormat/>
    <w:rsid w:val="009732CB"/>
    <w:rPr>
      <w:b/>
      <w:bCs/>
    </w:rPr>
  </w:style>
  <w:style w:type="character" w:styleId="SubtleReference">
    <w:name w:val="Subtle Reference"/>
    <w:uiPriority w:val="31"/>
    <w:qFormat/>
    <w:rsid w:val="009732CB"/>
    <w:rPr>
      <w:smallCaps/>
    </w:rPr>
  </w:style>
  <w:style w:type="character" w:styleId="IntenseReference">
    <w:name w:val="Intense Reference"/>
    <w:uiPriority w:val="32"/>
    <w:qFormat/>
    <w:rsid w:val="009732CB"/>
    <w:rPr>
      <w:smallCaps/>
      <w:spacing w:val="5"/>
      <w:u w:val="single"/>
    </w:rPr>
  </w:style>
  <w:style w:type="character" w:styleId="BookTitle">
    <w:name w:val="Book Title"/>
    <w:uiPriority w:val="33"/>
    <w:qFormat/>
    <w:rsid w:val="009732C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32CB"/>
    <w:pPr>
      <w:outlineLvl w:val="9"/>
    </w:pPr>
    <w:rPr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C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732C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C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C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732C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732C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732CB"/>
  </w:style>
  <w:style w:type="paragraph" w:styleId="Header">
    <w:name w:val="header"/>
    <w:basedOn w:val="Normal"/>
    <w:link w:val="Head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732CB"/>
  </w:style>
  <w:style w:type="character" w:customStyle="1" w:styleId="FooterChar">
    <w:name w:val="Footer Char"/>
    <w:basedOn w:val="DefaultParagraphFont"/>
    <w:link w:val="Footer"/>
    <w:uiPriority w:val="99"/>
    <w:rsid w:val="009732CB"/>
  </w:style>
  <w:style w:type="paragraph" w:styleId="Footer">
    <w:name w:val="footer"/>
    <w:basedOn w:val="Normal"/>
    <w:link w:val="Foot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732CB"/>
  </w:style>
  <w:style w:type="paragraph" w:styleId="NormalWeb">
    <w:name w:val="Normal (Web)"/>
    <w:basedOn w:val="Normal"/>
    <w:uiPriority w:val="99"/>
    <w:semiHidden/>
    <w:unhideWhenUsed/>
    <w:rsid w:val="009732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732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valøy</dc:creator>
  <cp:lastModifiedBy>Kirsti Kvaløy</cp:lastModifiedBy>
  <cp:revision>3</cp:revision>
  <dcterms:created xsi:type="dcterms:W3CDTF">2015-09-24T09:17:00Z</dcterms:created>
  <dcterms:modified xsi:type="dcterms:W3CDTF">2015-09-24T14:29:00Z</dcterms:modified>
</cp:coreProperties>
</file>